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4A14F" w14:textId="77777777" w:rsidR="000C7C7A" w:rsidRDefault="0029416E">
      <w:pPr>
        <w:widowControl/>
        <w:shd w:val="clear" w:color="auto" w:fill="FFFFFF"/>
        <w:spacing w:before="240"/>
        <w:ind w:right="108"/>
        <w:jc w:val="left"/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</w:pPr>
      <w:r>
        <w:rPr>
          <w:rFonts w:ascii="Times New Roman" w:eastAsia="DengXian" w:hAnsi="Times New Roman" w:cs="Times New Roman"/>
          <w:b/>
          <w:bCs/>
          <w:color w:val="000000"/>
          <w:kern w:val="0"/>
          <w:szCs w:val="21"/>
          <w:lang w:bidi="ar"/>
        </w:rPr>
        <w:t>SUPPLEMENTARY TABLE 3</w:t>
      </w:r>
      <w:r>
        <w:rPr>
          <w:rFonts w:ascii="Times New Roman" w:eastAsia="DengXian" w:hAnsi="Times New Roman" w:cs="Times New Roman" w:hint="eastAsia"/>
          <w:b/>
          <w:bCs/>
          <w:color w:val="000000"/>
          <w:kern w:val="0"/>
          <w:szCs w:val="21"/>
          <w:lang w:bidi="ar"/>
        </w:rPr>
        <w:t xml:space="preserve"> |</w:t>
      </w:r>
      <w: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t xml:space="preserve"> Univariate </w:t>
      </w:r>
      <w:r>
        <w:rPr>
          <w:rFonts w:ascii="Times New Roman" w:eastAsia="DengXian" w:hAnsi="Times New Roman" w:cs="Times New Roman" w:hint="eastAsia"/>
          <w:color w:val="000000"/>
          <w:kern w:val="0"/>
          <w:szCs w:val="21"/>
          <w:lang w:bidi="ar"/>
        </w:rPr>
        <w:t>C</w:t>
      </w:r>
      <w: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t xml:space="preserve">ox </w:t>
      </w:r>
      <w:r>
        <w:rPr>
          <w:rFonts w:ascii="Times New Roman" w:eastAsia="DengXian" w:hAnsi="Times New Roman" w:cs="Times New Roman" w:hint="eastAsia"/>
          <w:color w:val="000000"/>
          <w:kern w:val="0"/>
          <w:szCs w:val="21"/>
          <w:lang w:bidi="ar"/>
        </w:rPr>
        <w:t>a</w:t>
      </w:r>
      <w: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t xml:space="preserve">nalysis </w:t>
      </w:r>
      <w:r>
        <w:rPr>
          <w:rFonts w:ascii="Times New Roman" w:eastAsia="DengXian" w:hAnsi="Times New Roman" w:cs="Times New Roman" w:hint="eastAsia"/>
          <w:color w:val="000000"/>
          <w:kern w:val="0"/>
          <w:szCs w:val="21"/>
          <w:lang w:bidi="ar"/>
        </w:rPr>
        <w:t>c</w:t>
      </w:r>
      <w: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t xml:space="preserve">onfirmed 46 m5C-related </w:t>
      </w:r>
      <w:proofErr w:type="spellStart"/>
      <w: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t>lncRNAs</w:t>
      </w:r>
      <w:proofErr w:type="spellEnd"/>
      <w: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t xml:space="preserve"> had prognostic value in CGGA dat</w:t>
      </w:r>
      <w:r>
        <w:rPr>
          <w:rFonts w:ascii="Times New Roman" w:eastAsia="DengXian" w:hAnsi="Times New Roman" w:cs="Times New Roman" w:hint="eastAsia"/>
          <w:color w:val="000000"/>
          <w:kern w:val="0"/>
          <w:szCs w:val="21"/>
          <w:lang w:bidi="ar"/>
        </w:rPr>
        <w:t>aset</w:t>
      </w:r>
      <w:r>
        <w:rPr>
          <w:rFonts w:ascii="Times New Roman" w:eastAsia="DengXian" w:hAnsi="Times New Roman" w:cs="Times New Roman"/>
          <w:color w:val="000000"/>
          <w:kern w:val="0"/>
          <w:szCs w:val="21"/>
          <w:lang w:bidi="ar"/>
        </w:rPr>
        <w:t>.</w:t>
      </w:r>
    </w:p>
    <w:tbl>
      <w:tblPr>
        <w:tblW w:w="8528" w:type="dxa"/>
        <w:tblInd w:w="-22" w:type="dxa"/>
        <w:tblLayout w:type="fixed"/>
        <w:tblLook w:val="04A0" w:firstRow="1" w:lastRow="0" w:firstColumn="1" w:lastColumn="0" w:noHBand="0" w:noVBand="1"/>
      </w:tblPr>
      <w:tblGrid>
        <w:gridCol w:w="2483"/>
        <w:gridCol w:w="1543"/>
        <w:gridCol w:w="1543"/>
        <w:gridCol w:w="1543"/>
        <w:gridCol w:w="1416"/>
      </w:tblGrid>
      <w:tr w:rsidR="000C7C7A" w14:paraId="502885EB" w14:textId="77777777">
        <w:trPr>
          <w:trHeight w:val="322"/>
        </w:trPr>
        <w:tc>
          <w:tcPr>
            <w:tcW w:w="2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2D5240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  <w:szCs w:val="22"/>
                <w:lang w:bidi="ar"/>
              </w:rPr>
              <w:t>Gene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B9596F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R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8DEA7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R.95L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272A7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R.95H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A53D2C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2"/>
                <w:szCs w:val="22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value</w:t>
            </w:r>
          </w:p>
        </w:tc>
      </w:tr>
      <w:tr w:rsidR="000C7C7A" w14:paraId="6D972BC1" w14:textId="77777777">
        <w:trPr>
          <w:trHeight w:val="312"/>
        </w:trPr>
        <w:tc>
          <w:tcPr>
            <w:tcW w:w="2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66668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5253.2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7C0C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9487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AB127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719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AE203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6252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D5372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088</w:t>
            </w:r>
          </w:p>
        </w:tc>
      </w:tr>
      <w:tr w:rsidR="000C7C7A" w14:paraId="0052484C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6882B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7383.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2B99A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628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73CF0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06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97D8F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408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29D89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8389</w:t>
            </w:r>
          </w:p>
        </w:tc>
      </w:tr>
      <w:tr w:rsidR="000C7C7A" w14:paraId="26F2F8E1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C2F93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07620.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9FB70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5329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FC23F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3201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B9418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8755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D592D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7E-05</w:t>
            </w:r>
          </w:p>
        </w:tc>
      </w:tr>
      <w:tr w:rsidR="000C7C7A" w14:paraId="54D84A2D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287EF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18730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65BE81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045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A3D2C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124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98072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1570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18FD9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362</w:t>
            </w:r>
          </w:p>
        </w:tc>
      </w:tr>
      <w:tr w:rsidR="000C7C7A" w14:paraId="218FB29A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29218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24560.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B4BDA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635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9DFB0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4337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70F39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65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FBE99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17</w:t>
            </w:r>
          </w:p>
        </w:tc>
      </w:tr>
      <w:tr w:rsidR="000C7C7A" w14:paraId="467F5CC6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7F36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90425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3F61D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605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5728D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205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87805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059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127C4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885</w:t>
            </w:r>
          </w:p>
        </w:tc>
      </w:tr>
      <w:tr w:rsidR="000C7C7A" w14:paraId="2A6CAE28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6F837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096677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D191E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316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96425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1057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3CDE2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246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E4D6B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37697</w:t>
            </w:r>
          </w:p>
        </w:tc>
      </w:tr>
      <w:tr w:rsidR="000C7C7A" w14:paraId="1F40DEFB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1F56C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117395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0EF40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286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3ADF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4806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A67EF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2428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21D75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09</w:t>
            </w:r>
          </w:p>
        </w:tc>
      </w:tr>
      <w:tr w:rsidR="000C7C7A" w14:paraId="08B9AA5C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15FB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C122129.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30D03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5103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6E2DD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0702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09A8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9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155EA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8391</w:t>
            </w:r>
          </w:p>
        </w:tc>
      </w:tr>
      <w:tr w:rsidR="000C7C7A" w14:paraId="6619BB65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92F50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AP2-AS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8EA21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091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B434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885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FFBEB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435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035B9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36E-15</w:t>
            </w:r>
          </w:p>
        </w:tc>
      </w:tr>
      <w:tr w:rsidR="000C7C7A" w14:paraId="2D338A9B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6EC95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NKRD10-IT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ED044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781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8AD20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6355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67819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4063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A17E4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5854</w:t>
            </w:r>
          </w:p>
        </w:tc>
      </w:tr>
      <w:tr w:rsidR="000C7C7A" w14:paraId="63E3E7A1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921C5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IRBP-AS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7144A7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6849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39C73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847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5C330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1658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DF95A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224</w:t>
            </w:r>
          </w:p>
        </w:tc>
      </w:tr>
      <w:tr w:rsidR="000C7C7A" w14:paraId="3B762AD8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07F2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COX10-AS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F9D71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5448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7B950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604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D13ED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4881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17C1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91E-06</w:t>
            </w:r>
          </w:p>
        </w:tc>
      </w:tr>
      <w:tr w:rsidR="000C7C7A" w14:paraId="7A999475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6713E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CTN1-AS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32A04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194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FDB22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238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66E9C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2309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268B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3672</w:t>
            </w:r>
          </w:p>
        </w:tc>
      </w:tr>
      <w:tr w:rsidR="000C7C7A" w14:paraId="4DEA0E95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15745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MX2OS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DDB32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36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EBAA5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170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B2F99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95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DCA62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05E-08</w:t>
            </w:r>
          </w:p>
        </w:tc>
      </w:tr>
      <w:tr w:rsidR="000C7C7A" w14:paraId="31AFEA30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E4312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FBXL19-AS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FD452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905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10BE9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233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28D03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4743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87BBE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704</w:t>
            </w:r>
          </w:p>
        </w:tc>
      </w:tr>
      <w:tr w:rsidR="000C7C7A" w14:paraId="2DBA9605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7F5D3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DNF-AS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E76F1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548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ECD8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478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BE686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659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642B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1E-08</w:t>
            </w:r>
          </w:p>
        </w:tc>
      </w:tr>
      <w:tr w:rsidR="000C7C7A" w14:paraId="10B3E750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A13D5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CG1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7C04D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998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190F5B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675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EF78B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0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B4F08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2364</w:t>
            </w:r>
          </w:p>
        </w:tc>
      </w:tr>
      <w:tr w:rsidR="000C7C7A" w14:paraId="58D57FCD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DA6C7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E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3FB67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1423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099D4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812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A13B5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3403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301B5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2211</w:t>
            </w:r>
          </w:p>
        </w:tc>
      </w:tr>
      <w:tr w:rsidR="000C7C7A" w14:paraId="02F714F4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4CFD7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ENG8-AS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21F5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086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65FB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048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22DF2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8074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55A2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131</w:t>
            </w:r>
          </w:p>
        </w:tc>
      </w:tr>
      <w:tr w:rsidR="000C7C7A" w14:paraId="18A0187A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B73BC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FR-AS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3DBBF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8206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2272B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53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59555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5300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EA943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798</w:t>
            </w:r>
          </w:p>
        </w:tc>
      </w:tr>
      <w:tr w:rsidR="000C7C7A" w14:paraId="7C9821B6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7CF72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009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E1B10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769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A0F5B4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5548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EB968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7994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BB267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5E-05</w:t>
            </w:r>
          </w:p>
        </w:tc>
      </w:tr>
      <w:tr w:rsidR="000C7C7A" w14:paraId="2E33F3AD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522C8A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011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399DA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0174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21370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62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0A853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6414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63CB6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99E-06</w:t>
            </w:r>
          </w:p>
        </w:tc>
      </w:tr>
      <w:tr w:rsidR="000C7C7A" w14:paraId="363E7315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FA5C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026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C4BFA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6766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B8446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9713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E2BB9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462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03E2E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3.29E-06</w:t>
            </w:r>
          </w:p>
        </w:tc>
      </w:tr>
      <w:tr w:rsidR="000C7C7A" w14:paraId="1A3169F0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1B696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046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5656AF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7309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84846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7740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970F6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8056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F4470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1947</w:t>
            </w:r>
          </w:p>
        </w:tc>
      </w:tr>
      <w:tr w:rsidR="000C7C7A" w14:paraId="5F13936F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9C937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051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498E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0865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788C0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209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6287B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457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BE4C1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48E-12</w:t>
            </w:r>
          </w:p>
        </w:tc>
      </w:tr>
      <w:tr w:rsidR="000C7C7A" w14:paraId="798A03B5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BE291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066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F94F7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94751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9BBA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64724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CF9CC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302525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7EF09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6.10E-15</w:t>
            </w:r>
          </w:p>
        </w:tc>
      </w:tr>
      <w:tr w:rsidR="000C7C7A" w14:paraId="3309BE6E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D35FC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100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CC881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7629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4F366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2104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A77AE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5514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E3024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24551</w:t>
            </w:r>
          </w:p>
        </w:tc>
      </w:tr>
      <w:tr w:rsidR="000C7C7A" w14:paraId="408EF30E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B446D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INC0100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CC17E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3601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7EBF2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4846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6F57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71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340EF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1615</w:t>
            </w:r>
          </w:p>
        </w:tc>
      </w:tr>
      <w:tr w:rsidR="000C7C7A" w14:paraId="53D82425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3EF2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OXL1-AS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EA21B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7938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B7A2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323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A82D0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2037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951E8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8E-10</w:t>
            </w:r>
          </w:p>
        </w:tc>
      </w:tr>
      <w:tr w:rsidR="000C7C7A" w14:paraId="2BCFAEA9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F8AD1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CM3AP-AS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D3290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892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9B8D3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516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42988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07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A06B3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17</w:t>
            </w:r>
          </w:p>
        </w:tc>
      </w:tr>
      <w:tr w:rsidR="000C7C7A" w14:paraId="4876ECCC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C549F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MIR497HG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3FB0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1164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1A4E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658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4F43B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972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69BA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5E-13</w:t>
            </w:r>
          </w:p>
        </w:tc>
      </w:tr>
      <w:tr w:rsidR="000C7C7A" w14:paraId="5C412E4E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671AFD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EAT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1D53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04464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8C295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0471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DA844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1247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D263F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5.81E-11</w:t>
            </w:r>
          </w:p>
        </w:tc>
      </w:tr>
      <w:tr w:rsidR="000C7C7A" w14:paraId="1A3FBF0C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A43FF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NNT-AS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F696C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17223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C41A1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9594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9ED1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63177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FB642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437</w:t>
            </w:r>
          </w:p>
        </w:tc>
      </w:tr>
      <w:tr w:rsidR="000C7C7A" w14:paraId="3F1E1458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0E443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AXIP1-AS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19AF5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6277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80D2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372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4CDA2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571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1956B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17E-10</w:t>
            </w:r>
          </w:p>
        </w:tc>
      </w:tr>
      <w:tr w:rsidR="000C7C7A" w14:paraId="346FF66E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F5226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AMP2-AS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F8860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2060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F750F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0201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AA467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95922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1F48F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13039</w:t>
            </w:r>
          </w:p>
        </w:tc>
      </w:tr>
      <w:tr w:rsidR="000C7C7A" w14:paraId="77CCA4D9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DA3B1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NF139-AS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D8CF3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5521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52356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607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98B02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80563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6B3CD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4136</w:t>
            </w:r>
          </w:p>
        </w:tc>
      </w:tr>
      <w:tr w:rsidR="000C7C7A" w14:paraId="747FE21D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D0FD3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H3BP5-AS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4AFD9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9157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F964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7023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E434E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1481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8AFE0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07E-06</w:t>
            </w:r>
          </w:p>
        </w:tc>
      </w:tr>
      <w:tr w:rsidR="000C7C7A" w14:paraId="30206170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26626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NHG1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E5A423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5724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68E82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8265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E91E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890634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D1736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7.64E-06</w:t>
            </w:r>
          </w:p>
        </w:tc>
      </w:tr>
      <w:tr w:rsidR="000C7C7A" w14:paraId="78FAFDE6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6D20A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7-AS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F4A6FE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378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7448E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12126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DACBD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596316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8AE7F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1237</w:t>
            </w:r>
          </w:p>
        </w:tc>
      </w:tr>
      <w:tr w:rsidR="000C7C7A" w14:paraId="69C1F8A5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B507F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STXBP5-AS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C005D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4749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6BCA9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345102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0872C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8028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EE6C6B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32E-09</w:t>
            </w:r>
          </w:p>
        </w:tc>
      </w:tr>
      <w:tr w:rsidR="000C7C7A" w14:paraId="781C998D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BF7C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AP9-AS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AE751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48718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8DE26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26147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F3BD6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1.75327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74706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.29E-06</w:t>
            </w:r>
          </w:p>
        </w:tc>
      </w:tr>
      <w:tr w:rsidR="000C7C7A" w14:paraId="162F99E7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BB765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MCC1-AS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7A397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4638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BA21C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4335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6E63D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887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B7260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8.33E-06</w:t>
            </w:r>
          </w:p>
        </w:tc>
      </w:tr>
      <w:tr w:rsidR="000C7C7A" w14:paraId="4825A5B4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00245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MEM254-AS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3D241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24406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5E280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1603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3F2F00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61012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AFF6C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4.63E-08</w:t>
            </w:r>
          </w:p>
        </w:tc>
      </w:tr>
      <w:tr w:rsidR="000C7C7A" w14:paraId="6D91E2DC" w14:textId="77777777">
        <w:trPr>
          <w:trHeight w:val="312"/>
        </w:trPr>
        <w:tc>
          <w:tcPr>
            <w:tcW w:w="2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2D191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RAF3IP2-AS1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E8615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59377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CEBC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530529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9ECEB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819519</w:t>
            </w: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2DF6C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74</w:t>
            </w:r>
          </w:p>
        </w:tc>
      </w:tr>
      <w:tr w:rsidR="000C7C7A" w14:paraId="042FD127" w14:textId="77777777">
        <w:trPr>
          <w:trHeight w:val="322"/>
        </w:trPr>
        <w:tc>
          <w:tcPr>
            <w:tcW w:w="2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B90DB5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ZBTB20-AS4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4F8EEE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621963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2B0073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487052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D1A42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794242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A5580E" w14:textId="77777777" w:rsidR="000C7C7A" w:rsidRDefault="0029416E">
            <w:pPr>
              <w:widowControl/>
              <w:jc w:val="center"/>
              <w:textAlignment w:val="center"/>
              <w:rPr>
                <w:rFonts w:ascii="Times New Roman" w:eastAsia="DengXi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0.000141</w:t>
            </w:r>
          </w:p>
        </w:tc>
      </w:tr>
    </w:tbl>
    <w:p w14:paraId="39778442" w14:textId="77777777" w:rsidR="000C7C7A" w:rsidRDefault="000C7C7A"/>
    <w:sectPr w:rsidR="000C7C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C7C7A"/>
    <w:rsid w:val="000C7C7A"/>
    <w:rsid w:val="0029416E"/>
    <w:rsid w:val="078616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971347B"/>
  <w15:docId w15:val="{CA748238-E1A2-47B9-9EB5-D211779C8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2</Words>
  <Characters>1950</Characters>
  <Application>Microsoft Office Word</Application>
  <DocSecurity>0</DocSecurity>
  <Lines>16</Lines>
  <Paragraphs>4</Paragraphs>
  <ScaleCrop>false</ScaleCrop>
  <Company/>
  <LinksUpToDate>false</LinksUpToDate>
  <CharactersWithSpaces>2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zhang</dc:creator>
  <cp:lastModifiedBy>Lucie Senn</cp:lastModifiedBy>
  <cp:revision>2</cp:revision>
  <dcterms:created xsi:type="dcterms:W3CDTF">2022-02-14T08:01:00Z</dcterms:created>
  <dcterms:modified xsi:type="dcterms:W3CDTF">2022-02-14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194</vt:lpwstr>
  </property>
  <property fmtid="{D5CDD505-2E9C-101B-9397-08002B2CF9AE}" pid="3" name="ICV">
    <vt:lpwstr>D9FFE26D0BDF4821A1023EF0472A73AE</vt:lpwstr>
  </property>
</Properties>
</file>